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. Baseline characteristics of RIFLE R class patients with and without renal replacement therapy (R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340"/>
        <w:gridCol w:w="1544"/>
      </w:tblGrid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out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98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 (17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 (15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8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56.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S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 (20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 (17.1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6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(6.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from ward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6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46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be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1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60.1)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3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 (32.9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4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7.0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category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c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8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 (73.4)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12.8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13.8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oexisting conditions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rdiac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6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17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spiratory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16.1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Immunodeficienc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13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11.9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SAPS, Simplified Acute Physiology Score; APACHE, Acute Physiology and Chronic Health Evalu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2:00Z</dcterms:created>
  <dc:creator>avicenne</dc:creator>
  <dc:description/>
  <cp:keywords/>
  <dc:language>en-US</dc:language>
  <cp:lastModifiedBy>avicenne</cp:lastModifiedBy>
  <dcterms:modified xsi:type="dcterms:W3CDTF">2012-09-13T14:12:00Z</dcterms:modified>
  <cp:revision>1</cp:revision>
  <dc:subject/>
  <dc:title>Additional file 1</dc:title>
</cp:coreProperties>
</file>